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F951C" w14:textId="39DBA595" w:rsidR="00BB6F8B" w:rsidRPr="002F55C5" w:rsidRDefault="00BB6F8B" w:rsidP="003C6240">
      <w:pPr>
        <w:ind w:left="-567" w:right="566" w:firstLine="567"/>
        <w:rPr>
          <w:rFonts w:ascii="Arial" w:hAnsi="Arial" w:cs="Arial"/>
          <w:b/>
          <w:bCs/>
          <w:sz w:val="20"/>
          <w:szCs w:val="20"/>
          <w:lang w:val="en-US"/>
        </w:rPr>
      </w:pPr>
      <w:r w:rsidRPr="002F55C5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="00A076C7">
        <w:rPr>
          <w:rFonts w:ascii="Arial" w:hAnsi="Arial" w:cs="Arial"/>
          <w:b/>
          <w:bCs/>
          <w:sz w:val="20"/>
          <w:szCs w:val="20"/>
          <w:lang w:val="en-US"/>
        </w:rPr>
        <w:t xml:space="preserve"> S2</w:t>
      </w:r>
      <w:r w:rsidRPr="002F55C5">
        <w:rPr>
          <w:rFonts w:ascii="Arial" w:hAnsi="Arial" w:cs="Arial"/>
          <w:b/>
          <w:bCs/>
          <w:sz w:val="20"/>
          <w:szCs w:val="20"/>
          <w:lang w:val="en-US"/>
        </w:rPr>
        <w:t xml:space="preserve"> – </w:t>
      </w:r>
      <w:proofErr w:type="spellStart"/>
      <w:r w:rsidRPr="002F55C5">
        <w:rPr>
          <w:rFonts w:ascii="Arial" w:hAnsi="Arial" w:cs="Arial"/>
          <w:b/>
          <w:bCs/>
          <w:sz w:val="20"/>
          <w:szCs w:val="20"/>
          <w:lang w:val="en-US"/>
        </w:rPr>
        <w:t>Hemotological</w:t>
      </w:r>
      <w:proofErr w:type="spellEnd"/>
      <w:r w:rsidRPr="002F55C5">
        <w:rPr>
          <w:rFonts w:ascii="Arial" w:hAnsi="Arial" w:cs="Arial"/>
          <w:b/>
          <w:bCs/>
          <w:sz w:val="20"/>
          <w:szCs w:val="20"/>
          <w:lang w:val="en-US"/>
        </w:rPr>
        <w:t xml:space="preserve"> Records </w:t>
      </w:r>
    </w:p>
    <w:tbl>
      <w:tblPr>
        <w:tblStyle w:val="Tabelacomgrade"/>
        <w:tblW w:w="15570" w:type="dxa"/>
        <w:tblInd w:w="-142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1"/>
        <w:gridCol w:w="564"/>
        <w:gridCol w:w="566"/>
        <w:gridCol w:w="572"/>
        <w:gridCol w:w="657"/>
        <w:gridCol w:w="630"/>
        <w:gridCol w:w="720"/>
        <w:gridCol w:w="630"/>
        <w:gridCol w:w="540"/>
        <w:gridCol w:w="630"/>
        <w:gridCol w:w="540"/>
        <w:gridCol w:w="630"/>
        <w:gridCol w:w="810"/>
        <w:gridCol w:w="902"/>
        <w:gridCol w:w="628"/>
        <w:gridCol w:w="72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800B82" w:rsidRPr="002F55C5" w14:paraId="10293403" w14:textId="0BA6AE3B" w:rsidTr="003C6240">
        <w:tc>
          <w:tcPr>
            <w:tcW w:w="791" w:type="dxa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D314F" w14:textId="7E9E48AF" w:rsidR="00800B82" w:rsidRPr="002F55C5" w:rsidRDefault="00800B82" w:rsidP="00E4163D">
            <w:pPr>
              <w:jc w:val="center"/>
              <w:rPr>
                <w:lang w:val="en-US"/>
              </w:rPr>
            </w:pPr>
            <w:r w:rsidRPr="002F55C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tient ID</w:t>
            </w:r>
          </w:p>
        </w:tc>
        <w:tc>
          <w:tcPr>
            <w:tcW w:w="14779" w:type="dxa"/>
            <w:gridSpan w:val="2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6C269" w14:textId="66841AF7" w:rsidR="00800B82" w:rsidRPr="002F55C5" w:rsidRDefault="00800B82" w:rsidP="00800B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F55C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ematological Records</w:t>
            </w:r>
          </w:p>
        </w:tc>
      </w:tr>
      <w:tr w:rsidR="0005688E" w:rsidRPr="002F55C5" w14:paraId="641C06B0" w14:textId="2B0CF9BB" w:rsidTr="003C6240">
        <w:trPr>
          <w:trHeight w:val="902"/>
        </w:trPr>
        <w:tc>
          <w:tcPr>
            <w:tcW w:w="79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D15CF" w14:textId="00FDFEC9" w:rsidR="00800B82" w:rsidRPr="002F55C5" w:rsidRDefault="00800B82" w:rsidP="00800B8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A5AF3" w14:textId="7B905249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Hct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1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     %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FF152" w14:textId="3F88BB90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Hb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                     g/dL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F9768" w14:textId="5EBDE31A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RBC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10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6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/</w:t>
            </w:r>
          </w:p>
          <w:p w14:paraId="6D59B6D8" w14:textId="491ED972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mm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8776E" w14:textId="6FCDE6DF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MCV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4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    </w:t>
            </w:r>
            <w:proofErr w:type="spellStart"/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fL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A6D49" w14:textId="604FC88E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MCH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5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   p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F5772" w14:textId="2937E4C3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MCHC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6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D4397" w14:textId="44D5950F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WBC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7</w:t>
            </w:r>
          </w:p>
          <w:p w14:paraId="754EC48D" w14:textId="77777777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10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/</w:t>
            </w:r>
          </w:p>
          <w:p w14:paraId="0DAA86A9" w14:textId="160A6E58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mm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CB77E" w14:textId="58FA5136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Mon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8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379AA" w14:textId="77777777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Mon</w:t>
            </w:r>
          </w:p>
          <w:p w14:paraId="37183C28" w14:textId="13665C94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/mm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0FB8F" w14:textId="77777777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</w:p>
          <w:p w14:paraId="3DEBD4A3" w14:textId="39FB22C6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PLT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9</w:t>
            </w:r>
          </w:p>
          <w:p w14:paraId="34F69229" w14:textId="77777777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10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  <w:p w14:paraId="0B3107BC" w14:textId="0F4CE127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/mm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  <w:p w14:paraId="37C8AD23" w14:textId="5821290F" w:rsidR="00800B82" w:rsidRPr="002F55C5" w:rsidRDefault="00800B82" w:rsidP="00E96C9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6BB63" w14:textId="44CFF816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CR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10</w:t>
            </w:r>
          </w:p>
          <w:p w14:paraId="28A6F30E" w14:textId="704B2EBC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mg/d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723AC" w14:textId="14007312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Uric Acid mg/dL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13E85" w14:textId="5F21CE26" w:rsidR="00E96C94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Total Bili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11</w:t>
            </w:r>
          </w:p>
          <w:p w14:paraId="1DB0512F" w14:textId="2802F1BC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mg/dL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48E60" w14:textId="77777777" w:rsidR="00E96C94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Direct Bili</w:t>
            </w:r>
          </w:p>
          <w:p w14:paraId="1027276F" w14:textId="4827555F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g/d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09AA6" w14:textId="77777777" w:rsidR="00E96C94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Indirect Bili</w:t>
            </w:r>
          </w:p>
          <w:p w14:paraId="49207902" w14:textId="5D16A0E5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g/d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F1797" w14:textId="6BCE1C0A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TC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12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mg/d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18FA4" w14:textId="77777777" w:rsidR="00E96C94" w:rsidRPr="002F55C5" w:rsidRDefault="00E96C94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</w:p>
          <w:p w14:paraId="2D5AA8A3" w14:textId="15BF6D3B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HDL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13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mg/dL</w:t>
            </w:r>
          </w:p>
          <w:p w14:paraId="0CC90235" w14:textId="58FE42EF" w:rsidR="00800B82" w:rsidRPr="002F55C5" w:rsidRDefault="00800B82" w:rsidP="00E96C9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65298" w14:textId="45CE487B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LDL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14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mg/d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B528E" w14:textId="01B0BC82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Trig</w:t>
            </w:r>
            <w:r w:rsidR="00B32437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15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mg/d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AFA6A" w14:textId="70BF1DAE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AST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1</w:t>
            </w:r>
            <w:r w:rsidR="00B32437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6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    U/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56C7C" w14:textId="045CAC41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ALT</w:t>
            </w:r>
            <w:r w:rsidR="00B32437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17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    U/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F7876" w14:textId="6222E9B9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ALP</w:t>
            </w:r>
            <w:proofErr w:type="gramStart"/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1</w:t>
            </w:r>
            <w:r w:rsidR="00B32437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8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 U</w:t>
            </w:r>
            <w:proofErr w:type="gramEnd"/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/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54EA1" w14:textId="015FD32A" w:rsidR="00800B82" w:rsidRPr="002F55C5" w:rsidRDefault="00800B82" w:rsidP="00E96C94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>GGT</w:t>
            </w:r>
            <w:r w:rsidR="00E96C94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1</w:t>
            </w:r>
            <w:r w:rsidR="00B32437"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9</w:t>
            </w:r>
            <w:r w:rsidRPr="002F55C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US"/>
              </w:rPr>
              <w:t xml:space="preserve"> U/L</w:t>
            </w:r>
          </w:p>
        </w:tc>
      </w:tr>
      <w:tr w:rsidR="002400BE" w:rsidRPr="002F55C5" w14:paraId="2B40A1AA" w14:textId="31364C35" w:rsidTr="003C6240">
        <w:tc>
          <w:tcPr>
            <w:tcW w:w="791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23989DF" w14:textId="364B7EC1" w:rsidR="00800B82" w:rsidRPr="002F55C5" w:rsidRDefault="00800B8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287</w:t>
            </w:r>
          </w:p>
        </w:tc>
        <w:tc>
          <w:tcPr>
            <w:tcW w:w="564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46AF420" w14:textId="0E23F458" w:rsidR="00800B82" w:rsidRPr="002F55C5" w:rsidRDefault="008901C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1.5</w:t>
            </w:r>
          </w:p>
        </w:tc>
        <w:tc>
          <w:tcPr>
            <w:tcW w:w="566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624275F" w14:textId="118D9B49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.9</w:t>
            </w:r>
          </w:p>
        </w:tc>
        <w:tc>
          <w:tcPr>
            <w:tcW w:w="572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40746C0" w14:textId="18A8CF87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89</w:t>
            </w:r>
          </w:p>
        </w:tc>
        <w:tc>
          <w:tcPr>
            <w:tcW w:w="657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631E20D" w14:textId="70B20431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4.8</w:t>
            </w:r>
          </w:p>
        </w:tc>
        <w:tc>
          <w:tcPr>
            <w:tcW w:w="63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2BA16AA" w14:textId="5DAB4F90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0.4</w:t>
            </w:r>
          </w:p>
        </w:tc>
        <w:tc>
          <w:tcPr>
            <w:tcW w:w="72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8046108" w14:textId="0954B3B1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5.9</w:t>
            </w:r>
          </w:p>
        </w:tc>
        <w:tc>
          <w:tcPr>
            <w:tcW w:w="63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B0B51B1" w14:textId="351DA753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.8</w:t>
            </w:r>
          </w:p>
        </w:tc>
        <w:tc>
          <w:tcPr>
            <w:tcW w:w="54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C49A859" w14:textId="73E80CC3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0CC4F40" w14:textId="4AF9D027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86.7</w:t>
            </w:r>
          </w:p>
        </w:tc>
        <w:tc>
          <w:tcPr>
            <w:tcW w:w="54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90919D2" w14:textId="1AAC7893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1</w:t>
            </w:r>
          </w:p>
        </w:tc>
        <w:tc>
          <w:tcPr>
            <w:tcW w:w="63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D3089BE" w14:textId="3AC42EB3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30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A2132FC" w14:textId="4438AEED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6ADDC37" w14:textId="4420B887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28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6E60EC3" w14:textId="4C2971FB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2D10E15" w14:textId="2ED86248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915FACC" w14:textId="1B73AEB9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B431C4D" w14:textId="44FBEDA3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8A1BF04" w14:textId="79BED834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029DED5" w14:textId="2CFB76DD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1567E2C" w14:textId="4B766596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E33544C" w14:textId="3996F7EC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235BA42" w14:textId="16B13A3A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B165F4E" w14:textId="18E4508D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05688E" w:rsidRPr="002F55C5" w14:paraId="53A77215" w14:textId="7452E2D6" w:rsidTr="003C6240">
        <w:tc>
          <w:tcPr>
            <w:tcW w:w="7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6C761" w14:textId="094A8B82" w:rsidR="00800B82" w:rsidRPr="002F55C5" w:rsidRDefault="00800B8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288</w:t>
            </w:r>
          </w:p>
        </w:tc>
        <w:tc>
          <w:tcPr>
            <w:tcW w:w="56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BBF28" w14:textId="42FD9D74" w:rsidR="00800B82" w:rsidRPr="002F55C5" w:rsidRDefault="008901C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.9</w:t>
            </w:r>
          </w:p>
        </w:tc>
        <w:tc>
          <w:tcPr>
            <w:tcW w:w="5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16973" w14:textId="71E48A65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.6</w:t>
            </w:r>
          </w:p>
        </w:tc>
        <w:tc>
          <w:tcPr>
            <w:tcW w:w="57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74DCC" w14:textId="7C339431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56</w:t>
            </w:r>
          </w:p>
        </w:tc>
        <w:tc>
          <w:tcPr>
            <w:tcW w:w="65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06FF7" w14:textId="5A293474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9.7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41CF0" w14:textId="21B8F0DE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.8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70498" w14:textId="09106810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3.3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81A27" w14:textId="4DA63543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1</w:t>
            </w:r>
          </w:p>
        </w:tc>
        <w:tc>
          <w:tcPr>
            <w:tcW w:w="54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302953" w14:textId="283E9BA3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E4937" w14:textId="58D9B772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61.7</w:t>
            </w:r>
          </w:p>
        </w:tc>
        <w:tc>
          <w:tcPr>
            <w:tcW w:w="54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BAAC2" w14:textId="1C2C357C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1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29DFB" w14:textId="0268E3A8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3874A" w14:textId="619611BE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A0B4F" w14:textId="65DB6D37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78</w:t>
            </w:r>
          </w:p>
        </w:tc>
        <w:tc>
          <w:tcPr>
            <w:tcW w:w="62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09EFB" w14:textId="3DFBB7A1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5FCF63" w14:textId="21BB1A43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5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3D863" w14:textId="6492EAD8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92.7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B13C7C" w14:textId="29321D56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1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A37D0" w14:textId="3A4F1163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C0D71" w14:textId="46A92DE2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37.5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C6A96" w14:textId="6CF4C6D7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1E1B8" w14:textId="77A410B7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D38E6" w14:textId="5B667B49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3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53217" w14:textId="705C6846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4</w:t>
            </w:r>
          </w:p>
        </w:tc>
      </w:tr>
      <w:tr w:rsidR="002400BE" w:rsidRPr="002F55C5" w14:paraId="16A4635E" w14:textId="4FEF6A0E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D07442" w14:textId="0BD6A218" w:rsidR="00800B82" w:rsidRPr="002F55C5" w:rsidRDefault="00800B8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292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08DFA5" w14:textId="4857C00B" w:rsidR="00800B82" w:rsidRPr="002F55C5" w:rsidRDefault="008901C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2.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788459" w14:textId="0B8E74C2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.7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7A2824" w14:textId="30E28EAD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97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62D6CE" w14:textId="79CE3076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4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D75BA0" w14:textId="49E9ECC2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7.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E2EB34" w14:textId="0F4B33CD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662141" w14:textId="69ADB1B4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.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167BBA" w14:textId="04E58D5E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95627E" w14:textId="387D1E9E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47.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F04008" w14:textId="69BC4C0D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D55EF4" w14:textId="3646F749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A88DC9" w14:textId="34808A2A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541502" w14:textId="619EFBD4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B6E862" w14:textId="7E241BED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FDDEC7" w14:textId="7147E631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5856B4" w14:textId="7A08827D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5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030C22" w14:textId="029C2CAF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F55EE7" w14:textId="66EC9B79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4682C9" w14:textId="338FF264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57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141BB5" w14:textId="28FAA713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77BB8E" w14:textId="7903115E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631764" w14:textId="4C4A2633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C482CA" w14:textId="0B83125A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11</w:t>
            </w:r>
          </w:p>
        </w:tc>
      </w:tr>
      <w:tr w:rsidR="00AD068D" w:rsidRPr="002F55C5" w14:paraId="5E084BB3" w14:textId="43DA41D8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4B875" w14:textId="4415181C" w:rsidR="00800B82" w:rsidRPr="002F55C5" w:rsidRDefault="00800B8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293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539E4" w14:textId="4F286543" w:rsidR="00800B82" w:rsidRPr="002F55C5" w:rsidRDefault="008901C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  <w:r w:rsidR="00B32437" w:rsidRPr="002F55C5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2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AD46A" w14:textId="33BACFEA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3D8A0" w14:textId="4D47E0EA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A3E2E" w14:textId="5DD1E2F0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02C33" w14:textId="054A1A2F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C70EC" w14:textId="027F23F1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50A1E" w14:textId="2695E17A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1E874" w14:textId="7069B88C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F95E2" w14:textId="7FE75EF8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606F2" w14:textId="64726C49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557E5" w14:textId="10D7C7E3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6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9A7D5" w14:textId="504F663D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886B2" w14:textId="312DC49F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.61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43F39" w14:textId="21C243E5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A1832" w14:textId="03E25515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.0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EE945" w14:textId="50564091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6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7C1E4" w14:textId="6DB1DB6D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61D82" w14:textId="65202FD4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F6E5EF" w14:textId="11CB65A3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2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FD644" w14:textId="14DA50CC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BE3BE" w14:textId="707DD62E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CBF5F" w14:textId="7A612580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1CD9BB" w14:textId="12E9FBA9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7</w:t>
            </w:r>
          </w:p>
        </w:tc>
      </w:tr>
      <w:tr w:rsidR="002400BE" w:rsidRPr="002F55C5" w14:paraId="6856ACB1" w14:textId="18D9A1BE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4CF887" w14:textId="784AB625" w:rsidR="00800B82" w:rsidRPr="002F55C5" w:rsidRDefault="00800B8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294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E73F77" w14:textId="0AA52CC2" w:rsidR="00800B82" w:rsidRPr="002F55C5" w:rsidRDefault="008901C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5.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7A8BC7" w14:textId="3D7F5802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.8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511912" w14:textId="2389FAC3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30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3BC832" w14:textId="76261567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3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7BD4EC" w14:textId="3C37D4BC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7.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A42266" w14:textId="754888A8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C87387" w14:textId="178EFEA4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.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04DF07" w14:textId="22D9C26E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ECF957" w14:textId="74E44DF8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3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266ABA" w14:textId="5C91CF7D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D93F9B" w14:textId="21CD55B9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69F593" w14:textId="7F48CC4D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FEE132" w14:textId="7D9975FB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15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11F802" w14:textId="5D6D7992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2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642B15" w14:textId="644A1001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D5B3F9" w14:textId="6D966915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62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662E4D" w14:textId="23B13F0D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0B0775" w14:textId="270543B1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29D1EB" w14:textId="2A2805FD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5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6709F9" w14:textId="237B02B1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F6889F" w14:textId="46243E2D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E41C91" w14:textId="22BA16CD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1EC273" w14:textId="79D63E75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0</w:t>
            </w:r>
          </w:p>
        </w:tc>
      </w:tr>
      <w:tr w:rsidR="00AD068D" w:rsidRPr="002F55C5" w14:paraId="24637CE0" w14:textId="67169A1B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BFA56" w14:textId="653AB0AF" w:rsidR="00800B82" w:rsidRPr="002F55C5" w:rsidRDefault="00800B8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295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F8EA2" w14:textId="6868072B" w:rsidR="00800B82" w:rsidRPr="002F55C5" w:rsidRDefault="008901C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1.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FAB14" w14:textId="53E68697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2EA05" w14:textId="30017C11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42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88DCC" w14:textId="2E0FF80C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2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485A1" w14:textId="10E94497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.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74603" w14:textId="7616D466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0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5905F" w14:textId="4814E1B5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05797" w14:textId="2B912095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D15D8" w14:textId="1C14D3CA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29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BDF14" w14:textId="4ABADBF8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6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9D36B" w14:textId="0FFBCEC9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70587B" w14:textId="7BD04BFC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F51C2" w14:textId="6F73241F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63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05F9C" w14:textId="1C476BC1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0BF3C" w14:textId="2D48C914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4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5394A" w14:textId="65EBDB76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3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39338" w14:textId="02F9AA30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37BD2" w14:textId="1002A05D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21522" w14:textId="7D1DF9BA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88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19E22" w14:textId="769577F3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C3D97" w14:textId="6EE615A7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3AF63" w14:textId="00F52A1F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2E00A" w14:textId="124F9FD1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</w:tr>
      <w:tr w:rsidR="002400BE" w:rsidRPr="002F55C5" w14:paraId="2910BDA7" w14:textId="79F9BE7D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BA5A25" w14:textId="17992489" w:rsidR="00800B82" w:rsidRPr="002F55C5" w:rsidRDefault="00800B8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297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20FCD4" w14:textId="348A6351" w:rsidR="00800B82" w:rsidRPr="002F55C5" w:rsidRDefault="008901C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6.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90447C" w14:textId="2CA79162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.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9FF900" w14:textId="126DA02B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63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20586F" w14:textId="35AB9FEE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9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ED4F3A" w14:textId="17D7F445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6.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0520B0" w14:textId="0E9E9270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3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C3D7C0" w14:textId="4F850766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38DC75" w14:textId="799BB7C9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6E4A25" w14:textId="7B6C8528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80.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1F5EE2" w14:textId="13A81C8D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87DE18" w14:textId="52D09C34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5FF7F8" w14:textId="7936E8E7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B88FE0" w14:textId="325241C7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.02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7479B7" w14:textId="6537AF5A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3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6E2630" w14:textId="5711529B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6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BBEEEE" w14:textId="39DB16F7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3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CA0517" w14:textId="49EE5533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321B06" w14:textId="4D6A2D61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437C97" w14:textId="39AA5E1A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4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0F644D" w14:textId="1026844C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87C7B3" w14:textId="34A5CED1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04DCD1" w14:textId="43E95301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0DBFF6" w14:textId="60704A4C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2</w:t>
            </w:r>
          </w:p>
        </w:tc>
      </w:tr>
      <w:tr w:rsidR="00AD068D" w:rsidRPr="002F55C5" w14:paraId="607D69E8" w14:textId="138A38A1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869BE" w14:textId="691B5204" w:rsidR="00800B82" w:rsidRPr="002F55C5" w:rsidRDefault="00800B8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298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D48BC" w14:textId="0F5DADF2" w:rsidR="00800B82" w:rsidRPr="002F55C5" w:rsidRDefault="008901C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7.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C1C4F" w14:textId="607F7B83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.2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6BC2C" w14:textId="47E9CCF6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23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DA3AC" w14:textId="14233073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0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CE676" w14:textId="205190AA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.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202B3" w14:textId="0F796C4D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E71F5" w14:textId="3280F37D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.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69142" w14:textId="65E69B0B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F4EDF" w14:textId="266D1FEE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8.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175D6" w14:textId="04B9FF4A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26EC2" w14:textId="45BF0AF1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6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FBE0D" w14:textId="5B192641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ACDB1" w14:textId="22A56B84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88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F1EF65" w14:textId="77761159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9C557" w14:textId="19005F8B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477AC" w14:textId="3596907A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4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FA586" w14:textId="6795A828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DEDAF" w14:textId="41BB8EEA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40A8B" w14:textId="5E54932F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3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56AA2" w14:textId="20B8337C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8B7AB" w14:textId="77A0879C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B0DC2" w14:textId="297A31C3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B407F" w14:textId="24BFFFDE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16</w:t>
            </w:r>
          </w:p>
        </w:tc>
      </w:tr>
      <w:tr w:rsidR="002400BE" w:rsidRPr="002F55C5" w14:paraId="16CE0832" w14:textId="1CD610F8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54C764" w14:textId="582650C6" w:rsidR="00800B82" w:rsidRPr="002F55C5" w:rsidRDefault="00800B8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299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722690" w14:textId="7F948B94" w:rsidR="00800B82" w:rsidRPr="002F55C5" w:rsidRDefault="008901C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6.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3E36FB" w14:textId="3203BFA0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.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D01EC3" w14:textId="4C9B66F3" w:rsidR="00800B82" w:rsidRPr="002F55C5" w:rsidRDefault="003774F2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0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390809" w14:textId="75A0A5A2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2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F6425F" w14:textId="1E1336E1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0.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5D0F26" w14:textId="064A9676" w:rsidR="00800B82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1B2071" w14:textId="760F0803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.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B8374A" w14:textId="5AD6ED1B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2DDA1C" w14:textId="60562295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89.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156845" w14:textId="45267BA7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4E01E6" w14:textId="3FED4B02" w:rsidR="00800B82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AB9E83" w14:textId="41446563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ECC5C9" w14:textId="4BA47659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9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6C5A5B" w14:textId="3EA1CCF5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D33795" w14:textId="79036572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2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081449" w14:textId="71FD242F" w:rsidR="00800B82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7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FF2775" w14:textId="6C632AEF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99A5C4" w14:textId="1DF6DBAE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79507A" w14:textId="0528756C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84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115753" w14:textId="5788E16D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4FE06C" w14:textId="03B40C3B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615DD5" w14:textId="0978FE97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55C2D9" w14:textId="2A65B77A" w:rsidR="00800B82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1</w:t>
            </w:r>
          </w:p>
        </w:tc>
      </w:tr>
      <w:tr w:rsidR="00AD068D" w:rsidRPr="002F55C5" w14:paraId="2D9F2187" w14:textId="0420E6FD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D22A1" w14:textId="50F5964B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00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66ABA" w14:textId="6416CF14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3.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965AB" w14:textId="0038BCD2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E33F3" w14:textId="04384E69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74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BE199" w14:textId="143823DE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1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A68C6" w14:textId="2C1D4988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0.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244A0" w14:textId="6053CF58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3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FA005" w14:textId="0A5BDCFE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A96E4" w14:textId="0253052C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B6FB7" w14:textId="0855F881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2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96C82" w14:textId="1D0917BC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4BDCC" w14:textId="597078F1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21DA4" w14:textId="3858A6F5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.8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7F0F3" w14:textId="726A9F12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41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361FD" w14:textId="5F31BCFF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4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2D3DF" w14:textId="55A6B46A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6C4E3" w14:textId="23BA129A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2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C1F1E" w14:textId="5BB17EB6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295E5" w14:textId="66C5BFBA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D3D6C" w14:textId="447DFC69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8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A19CC" w14:textId="71F0EEBA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C7E79" w14:textId="6F3C58DB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CE038" w14:textId="7D62043A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A1774" w14:textId="7DA593BD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8</w:t>
            </w:r>
          </w:p>
        </w:tc>
      </w:tr>
      <w:tr w:rsidR="002400BE" w:rsidRPr="002F55C5" w14:paraId="04FE98E0" w14:textId="1E72A90A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D600CC" w14:textId="78939754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01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E97A42" w14:textId="291D29F7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5.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042240" w14:textId="67C5A680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.8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A2B6C8" w14:textId="2CF3F46D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23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4B0612" w14:textId="48C4C0E2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7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34E4A3" w14:textId="0A4ABDF0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8.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34240B" w14:textId="47ACC3CD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57AA3C" w14:textId="25DE3F07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2AC3BF" w14:textId="24C707B4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A44B47" w14:textId="1071B2FC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90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E8DB48" w14:textId="236895D7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310FA2" w14:textId="13767544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316F5A" w14:textId="1AAFB325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.8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899DB2" w14:textId="2232E5BA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0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7392E1" w14:textId="274656D1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D673B6" w14:textId="5A202F54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4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22133E" w14:textId="1C1A5908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7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48EA64" w14:textId="4356E0C9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54F95D" w14:textId="366425A4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EF2201" w14:textId="0D9BE6A1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6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F84333" w14:textId="6FFBD5C0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36D644" w14:textId="503A1186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C6C744" w14:textId="72115ABE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CBADB0" w14:textId="2B6E75D9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3</w:t>
            </w:r>
          </w:p>
        </w:tc>
      </w:tr>
      <w:tr w:rsidR="00AD068D" w:rsidRPr="002F55C5" w14:paraId="626C5A48" w14:textId="33D31699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B6ADE" w14:textId="51217AC9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02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FA7E8" w14:textId="432B5AC6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.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94047" w14:textId="43A371F9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3CB31" w14:textId="0F789096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.90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70A1E" w14:textId="3F2871A6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7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BE948" w14:textId="5482A822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.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13476" w14:textId="754D171E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3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693BF" w14:textId="44A1F40B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ECA0C" w14:textId="6666A79E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A0905" w14:textId="1E0BB008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67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8FCC7" w14:textId="1F1E269A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630B7" w14:textId="0FF4F354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0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7AED3" w14:textId="73B965B4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.2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AC665" w14:textId="56C1578A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0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9E056" w14:textId="457C0E6B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046AB" w14:textId="7FF8E17C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3D8AD" w14:textId="504D94EF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3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C346B" w14:textId="7EA570C7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3E954" w14:textId="2225FCFC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B0A1D" w14:textId="7510A140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6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FE921" w14:textId="6C168452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F74B9" w14:textId="65F3FEF3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DBFF6" w14:textId="72D9CA90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6C75F" w14:textId="6963E95B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0</w:t>
            </w:r>
          </w:p>
        </w:tc>
      </w:tr>
      <w:tr w:rsidR="002400BE" w:rsidRPr="002F55C5" w14:paraId="1412A573" w14:textId="38EB4E8B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D076F6" w14:textId="0C7041DF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03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70B067" w14:textId="640C1EE8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7.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2C5522" w14:textId="7456E593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.4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CABA8A" w14:textId="478474C3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64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631B05" w14:textId="0D9CB517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7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107551" w14:textId="6F216762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8.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7190DA" w14:textId="3BED5F1F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CEA84D" w14:textId="1DE4ECBE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1B7926" w14:textId="0B3955FC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038537" w14:textId="02B64E9C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76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1A63BA" w14:textId="7D70F439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709AC2" w14:textId="394954CD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6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EDC331" w14:textId="05AE4EBA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.6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6609E9" w14:textId="4032A178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11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972B0D" w14:textId="6B6111BC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5B71C8" w14:textId="3D0EC8DA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7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28DA41" w14:textId="440C4359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0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49A5DD" w14:textId="78919254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6CD63F" w14:textId="5DCE3698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63E2E4" w14:textId="35F76B23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9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03FA8E" w14:textId="2A0FD0FD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AFD622" w14:textId="00FE8658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B680D7" w14:textId="44F54145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310BD4" w14:textId="3DCF6DA8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</w:tr>
      <w:tr w:rsidR="00AD068D" w:rsidRPr="002F55C5" w14:paraId="6021FA00" w14:textId="129F9BFC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1F47C" w14:textId="499BBB1D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04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D0C5F" w14:textId="32C167F3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3.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04B63" w14:textId="1F012E62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.0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8FB9D" w14:textId="7FA94D37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.08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9B064" w14:textId="4FDBE748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7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0DDFF" w14:textId="213C7D02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8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1482A" w14:textId="49E384BB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7A6CDE" w14:textId="7CCB7EA0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.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F52FF" w14:textId="08FCCDEA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FCC04" w14:textId="2000E7EB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19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284F4" w14:textId="64DE5970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4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353C5" w14:textId="43F8E71B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2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158DA" w14:textId="773E6C9B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.6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A6415" w14:textId="6CADDF37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67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E5F01" w14:textId="42D4A27C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9FA059" w14:textId="1A7E519C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76141" w14:textId="7FA53DB4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67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ADC2C" w14:textId="501E2C8E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D4A7F" w14:textId="23B3261D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F9AB1" w14:textId="2F0E57C1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0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1E46C1" w14:textId="6786E9EE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D1469" w14:textId="776C8388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4BFC3" w14:textId="258FE615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2FCF78" w14:textId="18CB1B9F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8</w:t>
            </w:r>
          </w:p>
        </w:tc>
      </w:tr>
      <w:tr w:rsidR="002400BE" w:rsidRPr="002F55C5" w14:paraId="3DE30AB4" w14:textId="1536D58F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80B68F" w14:textId="76661CBA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05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E83648" w14:textId="77ED862B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8.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775A0C" w14:textId="6E8BA11E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.2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C65BCB" w14:textId="08AB61F7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36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BC67FE" w14:textId="42448A46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8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EE4EAB" w14:textId="01585CC1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0.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4CD654" w14:textId="4C2E8587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C7370C" w14:textId="3B3CD778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.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979BBC" w14:textId="65744BF1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3E1CA4" w14:textId="6C1B96CD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34.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DD92E6" w14:textId="1E75CDFB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595ACC" w14:textId="419E2A1F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FD0467" w14:textId="1AAB623D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6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9E910C" w14:textId="13B25F48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57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2F6AF4" w14:textId="2F72163B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26D433" w14:textId="5FC0C734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0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A7A643" w14:textId="1BEE37A7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2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A203DF" w14:textId="0908D69C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7B704F" w14:textId="1CBD76C4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90488F" w14:textId="7B8F853C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67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3C8931" w14:textId="6C69FC4D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67DE36" w14:textId="05EB0926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C4AD69" w14:textId="1FC0DDC0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AB93CE" w14:textId="73E5E728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</w:tr>
      <w:tr w:rsidR="00AD068D" w:rsidRPr="002F55C5" w14:paraId="2A737766" w14:textId="18524345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E644C" w14:textId="4668F991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06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FA8756" w14:textId="32F60751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3.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26ABE8" w14:textId="140D7EF6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.6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DCFEE" w14:textId="25C29D4D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26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3E9F79" w14:textId="63AE2391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2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8BFC6" w14:textId="2166995C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7.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61C819" w14:textId="1065734A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3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657A0" w14:textId="7A1CF4B6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C685F" w14:textId="399256C2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CD6C8" w14:textId="60E9424C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0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8A16E" w14:textId="3C861F58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5CC95" w14:textId="63DE17DA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63EE2" w14:textId="4BDEAF66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8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713E9" w14:textId="4A61D167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73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380C6" w14:textId="67E68611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00F6F" w14:textId="7C07A753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7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CF78E" w14:textId="38C192E6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7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1E173" w14:textId="1B869CCC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2AA9C" w14:textId="32E9D5A9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7CE21" w14:textId="2C2A73D6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8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BAF51" w14:textId="789A3B3A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17C7C" w14:textId="0CDC8A60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17484" w14:textId="561D57F5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B643E" w14:textId="53B746BD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3</w:t>
            </w:r>
          </w:p>
        </w:tc>
      </w:tr>
      <w:tr w:rsidR="002400BE" w:rsidRPr="002F55C5" w14:paraId="090C50CE" w14:textId="2F715E83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B858CD" w14:textId="443AFC07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07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3374A7" w14:textId="4B0B7580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6.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0F361C" w14:textId="24945495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9BAB5B" w14:textId="091619FD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05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09C470" w14:textId="2A9764FE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0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C1B242" w14:textId="7B9C6C93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1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E0894F" w14:textId="678ABE90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0074F0" w14:textId="1AF9F2CA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.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9301D8" w14:textId="3E173422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BA6940" w14:textId="76BCF2F0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55.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64956A" w14:textId="7023902D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C4E331" w14:textId="1825E7E8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4CA6EB" w14:textId="3D52D647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1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AC5039" w14:textId="0F79194A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42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8E8628" w14:textId="1521F06C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BD7224" w14:textId="1C6A6A13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2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D09F19" w14:textId="7E0D5651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7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7481FD" w14:textId="48B67080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AB7CC9" w14:textId="023AC28B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DEF580" w14:textId="03C786AC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5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7CF81C" w14:textId="3F0E01EE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46FE05" w14:textId="5C986B56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8BFA54" w14:textId="06E6EE3D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43A613" w14:textId="3632E38B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9</w:t>
            </w:r>
          </w:p>
        </w:tc>
      </w:tr>
      <w:tr w:rsidR="00AD068D" w:rsidRPr="002F55C5" w14:paraId="55754C5B" w14:textId="5D47029D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4ABD4" w14:textId="25E375E8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08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0B84F" w14:textId="5BC8DA89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5.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B95CE" w14:textId="3304AB9F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EB0EA" w14:textId="0499CC50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34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5D9DF" w14:textId="0D0A2CA8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4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435A7" w14:textId="4358F3E8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B01E4" w14:textId="4FD80557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C4407A" w14:textId="470D7B98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A4816" w14:textId="1B37C629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C3D92" w14:textId="5AF6D3C3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51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2F21E" w14:textId="6CF6235A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F27D7" w14:textId="4BE156C5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0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82CC2" w14:textId="364D7213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.6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9FD86" w14:textId="4B12F45C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.93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FB87F" w14:textId="4D0C02CC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5D089" w14:textId="50E49F04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.2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DCDA6" w14:textId="3FA41BB9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1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6FD6B" w14:textId="0DA7211E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4E0D6" w14:textId="4EFA6850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27252" w14:textId="7728FCF8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1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881F0" w14:textId="48B2A5A2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DBF55" w14:textId="58391FBC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2167E" w14:textId="2185E5A0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C2777" w14:textId="717EB3E1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8</w:t>
            </w:r>
          </w:p>
        </w:tc>
      </w:tr>
      <w:tr w:rsidR="002400BE" w:rsidRPr="002F55C5" w14:paraId="3F5D61BF" w14:textId="06C2BF53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FF2A22" w14:textId="222F0532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09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00237B" w14:textId="4374A524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1.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5E0A50" w14:textId="1B0B11F8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.7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BE76BB" w14:textId="4601EAAF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03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DDAB57" w14:textId="5A5FEE57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3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03066A" w14:textId="0F3CB6E3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.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19FA3B" w14:textId="06BDF8B0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5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A18E97" w14:textId="461B2EDE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E7F293" w14:textId="45B9C326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51C254" w14:textId="07378B44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77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98CA95" w14:textId="0F62D9D3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A0AD91" w14:textId="1265C1B7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1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2F5BD5" w14:textId="4B01DBFE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E2D126" w14:textId="542CE15D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4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7E5F51" w14:textId="5C92949C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1B8F54" w14:textId="3DCC19A1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4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564861" w14:textId="30179432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5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239A4A" w14:textId="5FAE41E1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E2D5D5" w14:textId="1D99075E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323B20" w14:textId="02076043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4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12FFF0" w14:textId="0E9AD7EA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F14E56" w14:textId="242BD7C6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572344" w14:textId="7D0ADFED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328461" w14:textId="63B067ED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7</w:t>
            </w:r>
          </w:p>
        </w:tc>
      </w:tr>
      <w:tr w:rsidR="00AD068D" w:rsidRPr="002F55C5" w14:paraId="566EF064" w14:textId="450D640A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BAECE" w14:textId="00E726AF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10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E0D8C" w14:textId="6CF03B14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.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A7F50" w14:textId="2002AB63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.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2F688" w14:textId="14DFD7DA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4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88A69" w14:textId="2D475A1F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1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2B12B" w14:textId="4589DF7B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37BFD" w14:textId="64E71925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869AE" w14:textId="0FB4D712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.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B3113" w14:textId="028061C0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658DB" w14:textId="7C5C0FAF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53.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B90D0" w14:textId="15FD7B40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F71CC" w14:textId="7CBA0AC8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D913A" w14:textId="7EDF685D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4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92A1F" w14:textId="0A170EFA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4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51CF1D" w14:textId="05B082FB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35BF0" w14:textId="6A12F455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2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AB5D8" w14:textId="46977E52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6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EE706" w14:textId="2D21CA3E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1BCED" w14:textId="5F04446A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9B195" w14:textId="13823241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4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E60AC" w14:textId="44AB8089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F5B28" w14:textId="72FDBFB7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901F9" w14:textId="41A52784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3B591" w14:textId="0735CD2B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</w:tr>
      <w:tr w:rsidR="002400BE" w:rsidRPr="002F55C5" w14:paraId="5DE02218" w14:textId="48193EA9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09045E" w14:textId="3EC3C10B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11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F97465" w14:textId="571768C6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.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F33669" w14:textId="102D364F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.8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7B2D52" w14:textId="3F77F8CA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38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8647BB" w14:textId="25591AED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2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7A9976" w14:textId="05865513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1.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5E3D7A" w14:textId="433DE8D0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694398" w14:textId="52388733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.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52E2A1" w14:textId="3C43DABD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CD0E1B" w14:textId="539FE7F0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95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A316EB" w14:textId="16449476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B331E8" w14:textId="607581C9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8E408F" w14:textId="37636BD0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8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4F9F63" w14:textId="31EF639C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46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A29952" w14:textId="0839E8C2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E0981D" w14:textId="4F052EB9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384249" w14:textId="6C58F758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2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53DBBE" w14:textId="53C86837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21A6BF" w14:textId="5D6BCDCB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06B2FE" w14:textId="11024C92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3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0DBC29" w14:textId="74E5B76A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F8591E" w14:textId="16E037FC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7FC736" w14:textId="5CAD9896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5C213" w14:textId="1F0E2BC1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</w:tr>
      <w:tr w:rsidR="00AD068D" w:rsidRPr="002F55C5" w14:paraId="7218C15E" w14:textId="2572FCDD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8CD3B" w14:textId="76D1A90C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12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63A74" w14:textId="381B4D2C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7.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D753E" w14:textId="3E227DCB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.4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7A42B" w14:textId="2A72A130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55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1B487" w14:textId="666AAA65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5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76DA5" w14:textId="3D332340" w:rsidR="00A9614A" w:rsidRPr="002F55C5" w:rsidRDefault="00A9614A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7.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61B2C" w14:textId="496C4D52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D44B8" w14:textId="04E28579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.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22999" w14:textId="122B6565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2BBDB" w14:textId="78A09942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96.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DA256" w14:textId="060601AB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9BF06" w14:textId="7505B65F" w:rsidR="00A9614A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1ED5F" w14:textId="5F34EA75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7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C2515" w14:textId="420D3F08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.00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79316" w14:textId="679A1E32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6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28198" w14:textId="554E3B15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3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26C74" w14:textId="2F49DC3D" w:rsidR="00A9614A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1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75583" w14:textId="4A52DEC5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86558" w14:textId="4B3B5976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4CA3F" w14:textId="156858F6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4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F8E3B" w14:textId="2853903D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041E2" w14:textId="03CCA9AC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C236A" w14:textId="0A393293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B7956" w14:textId="17A06BA7" w:rsidR="00A9614A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7</w:t>
            </w:r>
          </w:p>
        </w:tc>
      </w:tr>
      <w:tr w:rsidR="002400BE" w:rsidRPr="002F55C5" w14:paraId="15263EE5" w14:textId="1B4AA3EC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BF1647" w14:textId="644F25CC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13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C6879F" w14:textId="0A6C5147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.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4DB2D6" w14:textId="2FB58AD1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.8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D26793" w14:textId="26A4DEB0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49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DC5636" w14:textId="2517DCA7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0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E406FF" w14:textId="45470656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0.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ED3303" w14:textId="1161A871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3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CAD3C7" w14:textId="50BCB334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2B6364" w14:textId="25DD9A47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90D4F5" w14:textId="4C003785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84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46AED9" w14:textId="766781B5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AE6744" w14:textId="45D09BF8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BC6A87" w14:textId="2205B585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7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4FA891" w14:textId="287B19C8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2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028F42" w14:textId="0C44A72D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3E7C84" w14:textId="7E39AA77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6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3BADDE" w14:textId="096EFAF3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3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89F649" w14:textId="68390EC5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BA4A26" w14:textId="4971FB42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BB88C5" w14:textId="3EAD65EF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7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7AB5CC" w14:textId="7E572270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9D30D9" w14:textId="5904BBA2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67B139" w14:textId="2B34F4B1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7F59BF" w14:textId="667202C7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</w:tr>
      <w:tr w:rsidR="00AD068D" w:rsidRPr="002F55C5" w14:paraId="2C7F3CB3" w14:textId="45A2B307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78545" w14:textId="4B69E770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14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09D1C" w14:textId="7876BE6C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.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7E429" w14:textId="6B39AE3D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.3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8BA14" w14:textId="069D8323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79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79283" w14:textId="1F78C517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4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CB888" w14:textId="57DA361B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.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00682" w14:textId="6A87BCF5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5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67F8B" w14:textId="69895253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7DAED" w14:textId="41744D51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6915B" w14:textId="2CCA297A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91.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35967" w14:textId="379845CB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99C50" w14:textId="79A26F21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3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E5F02" w14:textId="0461E5F5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.6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FC789" w14:textId="739F2560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0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6BDB1" w14:textId="33A33314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810F0" w14:textId="44FA0688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4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E6E4D" w14:textId="72A7B850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68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A52C6" w14:textId="2C9147DD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61E64" w14:textId="6D1AE265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8BF77" w14:textId="688CA3CD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06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6099B" w14:textId="467EE7C7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B3CD3" w14:textId="64D8CC10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9495C" w14:textId="701342F8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AE7B1" w14:textId="2B590921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10</w:t>
            </w:r>
          </w:p>
        </w:tc>
      </w:tr>
      <w:tr w:rsidR="002400BE" w:rsidRPr="002F55C5" w14:paraId="0E34D886" w14:textId="5657241A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485F3E" w14:textId="38E095D8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15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7A9A8C" w14:textId="7E7426D2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7.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87E293" w14:textId="1EDE3CB1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.6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0BE2AA" w14:textId="7BE679AF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72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03759E" w14:textId="772DD5B3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8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C3EA6B" w14:textId="2A14A188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6.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04D14E" w14:textId="7468EEE6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DE6D49" w14:textId="09D7BAD3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135C18" w14:textId="25C6E6C2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C0BEA4" w14:textId="4BA01758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40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5E5CB8" w14:textId="7108FC23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17A8BB" w14:textId="302B6AB1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B0D604" w14:textId="0AE815D8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7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0F2741" w14:textId="4C13B963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3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61AD3E" w14:textId="4561E718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403269" w14:textId="709DCD21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DACEF7" w14:textId="2F919EB7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3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42DE5B" w14:textId="059D7979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591003" w14:textId="3DC8A439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C843D1" w14:textId="74E67DBC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6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DE8529" w14:textId="3248C506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A766BD" w14:textId="25ACB285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1D2945" w14:textId="101D8C73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10D920" w14:textId="0D10CC32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</w:tr>
      <w:tr w:rsidR="00AD068D" w:rsidRPr="002F55C5" w14:paraId="538211A5" w14:textId="69669F1A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35177" w14:textId="1AE1575D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16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91255" w14:textId="49025494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3.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10107" w14:textId="4ECB26BF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.7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111B39" w14:textId="6913C334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74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E1D98" w14:textId="346C25C5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1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2196D" w14:textId="70C9D63A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1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262FD5" w14:textId="78A1DCF8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5D1EE" w14:textId="6229B651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338E1" w14:textId="5A8F5B25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9EA08" w14:textId="29BA2A7C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65.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3E3A9" w14:textId="396ED129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1B16C" w14:textId="76BD0521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04CB6" w14:textId="34B5D9CA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6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B98BE" w14:textId="2A9B81AC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F7476" w14:textId="7CF912C3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398A1" w14:textId="423AB138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6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31016" w14:textId="127EF58A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6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CED49" w14:textId="7C8B831C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80CCC" w14:textId="1B11AA6D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FAA94" w14:textId="43D828BC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62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FB9A5" w14:textId="290EBF44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1CC86" w14:textId="33ECCE61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02BDC" w14:textId="58A1CE19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299AA" w14:textId="47335EC4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7</w:t>
            </w:r>
          </w:p>
        </w:tc>
      </w:tr>
      <w:tr w:rsidR="002400BE" w:rsidRPr="002F55C5" w14:paraId="505EF179" w14:textId="15FDD3D8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EBC26E" w14:textId="51E140BC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17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8EC77B" w14:textId="79738934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5.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87AB80" w14:textId="629A3C0F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.8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CB23F7" w14:textId="37D1F63C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38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2FAC18" w14:textId="6D49A366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5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EA0E1B" w14:textId="4DEDA3E3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.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2BDF2E" w14:textId="74A71A30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1D921F" w14:textId="484C74F4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7B81C2" w14:textId="48A87CE6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2DC8CA" w14:textId="3AB307CD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93.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7CDB01" w14:textId="6F30D4D1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EA853D" w14:textId="78E15A2A" w:rsidR="00B02E47" w:rsidRPr="002F55C5" w:rsidRDefault="00B02E47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0640C4" w14:textId="21764A7E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5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EF5D3E" w14:textId="74A88A0B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2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D8FCA6" w14:textId="5271DF68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2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14B89" w14:textId="2D79A29E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6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9BC1CC" w14:textId="3E753BE0" w:rsidR="00B02E47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4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66B934" w14:textId="05C7A573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DBD0BE" w14:textId="67FBAAEC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E3BC1F" w14:textId="0420D33D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3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B4ECD3" w14:textId="7C76D77A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EDFC00" w14:textId="4E48967E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E938F7" w14:textId="28DED7C2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B4CB14" w14:textId="35E34028" w:rsidR="00B02E47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</w:tr>
      <w:tr w:rsidR="00AD068D" w:rsidRPr="002F55C5" w14:paraId="58B67785" w14:textId="43DF8E4A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6283D9" w14:textId="497D3DB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18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91452" w14:textId="60638F1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3.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D4443" w14:textId="2FE98AD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.9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09A34" w14:textId="65A9D47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04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88AE3" w14:textId="3D0E68C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6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52A0A" w14:textId="289D698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.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A99FA" w14:textId="49A4ACA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1C537" w14:textId="1EE6474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7AE10" w14:textId="02CC50F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8D88E8" w14:textId="5E1EBAE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22.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A181A" w14:textId="5D9B66A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5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B85E5" w14:textId="6BD9FCD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C8420" w14:textId="3A30B3F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5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5829C" w14:textId="350090A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07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08359" w14:textId="3C0BCB3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BBDA7" w14:textId="29D1274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6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7A515" w14:textId="5F35F2A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7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4E261" w14:textId="5722F010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D9594" w14:textId="6DF64B06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02FCD" w14:textId="3C132197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9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68791" w14:textId="7A461144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B9314" w14:textId="21A7DF0A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763218" w14:textId="31B25DCA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2866B" w14:textId="127FE863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</w:tr>
      <w:tr w:rsidR="002400BE" w:rsidRPr="002F55C5" w14:paraId="448D519D" w14:textId="48CBB965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13FE35" w14:textId="64B68CD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19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0C2FBC" w14:textId="66765C3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8.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90427F" w14:textId="17FC735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.8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53DE13" w14:textId="43CA6A0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60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7B53E0" w14:textId="6CD78C8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6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4D6B1A" w14:textId="0B0810D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8.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129D29" w14:textId="4D7F8CC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240A21" w14:textId="6113512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A584D5" w14:textId="734A92D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E5A821" w14:textId="538D94C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92.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700880" w14:textId="1C719F6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0302EB" w14:textId="7E98883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0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93EB48" w14:textId="45A4FF4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.3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B5F0F0" w14:textId="71B9864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43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E9017A" w14:textId="59DE551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4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EA7A70" w14:textId="01E900F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6801B6" w14:textId="20805F1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2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1699F5" w14:textId="794EE3D6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1D02A1" w14:textId="1F56DA6C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FA9DED" w14:textId="37322365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00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8952DC" w14:textId="4EB99A1D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3C7984" w14:textId="4A70087F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0EB49E" w14:textId="729E3776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9441B7" w14:textId="16189A03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</w:tr>
      <w:tr w:rsidR="00AD068D" w:rsidRPr="002F55C5" w14:paraId="608A1D4D" w14:textId="34A9E425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0E027" w14:textId="4A47219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20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43C7D" w14:textId="65BCC6E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.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17F38" w14:textId="5F12037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A7244" w14:textId="11C18B3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6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E7C42" w14:textId="24366A1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8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1DCD8" w14:textId="322974D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.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247D3" w14:textId="31499F6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3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A3F25" w14:textId="2472463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551F3" w14:textId="0EEFC85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59325" w14:textId="43552F2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7.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AD14D" w14:textId="41EFC82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C5AA1" w14:textId="6E8DDC6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1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D9C71" w14:textId="24B6646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9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77F9A" w14:textId="7560E2B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72E01" w14:textId="71CBC82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CCE55" w14:textId="410B5C5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450EB" w14:textId="559D11C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7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1307F" w14:textId="03390DB4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E4BFB" w14:textId="22ADC9BE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5BFD7" w14:textId="61E78808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69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D64E9" w14:textId="3AB68299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51544" w14:textId="50A991E3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D8447" w14:textId="55AD8CC5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A23109" w14:textId="4CACD78B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</w:tr>
      <w:tr w:rsidR="002400BE" w:rsidRPr="002F55C5" w14:paraId="61653C4B" w14:textId="0D401F0F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930324" w14:textId="25E0DB9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21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EC52B1" w14:textId="16268D3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9.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2D4F9B" w14:textId="511C101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.4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53B829" w14:textId="61034E7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43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CCE858" w14:textId="5690A86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8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FA3D93" w14:textId="76EB3F1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0.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1926CB" w14:textId="7074900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F1ECED" w14:textId="297EE5F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.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1AF5E6" w14:textId="1FE50BE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583C10" w14:textId="0851C0F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57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0524E7" w14:textId="0FA5758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6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658BC3" w14:textId="7C08E4F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6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AF6327" w14:textId="266852A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8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7B8232" w14:textId="20E6D58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0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3E8664" w14:textId="62EA880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B67615" w14:textId="370B98C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DCCF9B" w14:textId="61A4332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1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154E31" w14:textId="32958914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658251" w14:textId="16D911A1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45596F" w14:textId="2886F22E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14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84C268" w14:textId="1C315ACE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22C368" w14:textId="27F1D697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AF4C65" w14:textId="1EB26584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F42E6E" w14:textId="2FA20282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</w:p>
        </w:tc>
      </w:tr>
      <w:tr w:rsidR="00AD068D" w:rsidRPr="002F55C5" w14:paraId="3A0940E7" w14:textId="05A623B5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6F453" w14:textId="3E546CF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22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7B6EC" w14:textId="60044AE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3.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13A01" w14:textId="3CA2727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AE9AA" w14:textId="189AA64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87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32388" w14:textId="069A670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8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6ED26" w14:textId="04C17CC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.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4B559" w14:textId="42C6281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3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E22C5" w14:textId="6788AB1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.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8E11F" w14:textId="3107023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117FD" w14:textId="262C091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32.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20175" w14:textId="04EE5F3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0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E8FFC" w14:textId="1AF2584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6B660" w14:textId="693F600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8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8F6D25" w14:textId="5299B14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5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B106A" w14:textId="6E040C8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18289" w14:textId="3405B5F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2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974F1" w14:textId="599D323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8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184414" w14:textId="1C6E5C50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876EC" w14:textId="507DFCA8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73CC3" w14:textId="30A71C71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8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2D696" w14:textId="2C262794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F18D9" w14:textId="4B9BA6A1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92D4D" w14:textId="1FD52E89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4800A" w14:textId="3F7C0EFB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0</w:t>
            </w:r>
          </w:p>
        </w:tc>
      </w:tr>
      <w:tr w:rsidR="002400BE" w:rsidRPr="002F55C5" w14:paraId="6068EBDE" w14:textId="14A0DCB2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0BAA46" w14:textId="47E451E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23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8FF66E" w14:textId="1FBA442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.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ED99DF" w14:textId="3F0D06F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.0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34FDE5" w14:textId="04BE17D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17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CF3A9" w14:textId="6C6EE33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7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1C8073" w14:textId="792D484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6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787E63" w14:textId="46FC17F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6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958829" w14:textId="216F630D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.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9571D3" w14:textId="74EC317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3C78E8" w14:textId="0264892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58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F71A2C" w14:textId="24C3743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B3E52D" w14:textId="192E112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2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6BA4FF" w14:textId="3B7D2C2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.1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5A693" w14:textId="6D32841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65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F42A60" w14:textId="306742B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0A579B" w14:textId="43EC446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CF87A9" w14:textId="388E153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4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943AA1" w14:textId="11524333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9A2355" w14:textId="57C4FC14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4A3C7C" w14:textId="26C2459F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7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FF3B44" w14:textId="145FDBBF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91477D" w14:textId="1869ED88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70718E" w14:textId="18758D3C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3F6311" w14:textId="5AE6AF8F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</w:tr>
      <w:tr w:rsidR="00AD068D" w:rsidRPr="002F55C5" w14:paraId="054A374C" w14:textId="6CC86B2D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D7BB1" w14:textId="1D26405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25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EF92F" w14:textId="47D65E6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3.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A6FA5" w14:textId="71D1B24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9D22C" w14:textId="2BBE678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86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0DBE5" w14:textId="75106C6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9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0A7F9" w14:textId="5B6DA82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1.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8D5BE" w14:textId="503098B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5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6CD581" w14:textId="6E5BDB1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.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79CE4" w14:textId="2432CBB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AA74E" w14:textId="65EE449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54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111F6" w14:textId="4B92397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ACDCD" w14:textId="0EE064A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61D97" w14:textId="70FC2CDD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.5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A2E41" w14:textId="4603943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52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D4BF4" w14:textId="18B9DE7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4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37AF66" w14:textId="1C32D44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0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0BB23" w14:textId="09E0CB6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5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81AD0" w14:textId="4A09F9F7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996306" w14:textId="26C70296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89F45" w14:textId="2886E6ED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3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2D57C" w14:textId="4659D56B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4D176" w14:textId="12743B96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4666C" w14:textId="5AF3CD7B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47BAE" w14:textId="3C944449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1</w:t>
            </w:r>
          </w:p>
        </w:tc>
      </w:tr>
      <w:tr w:rsidR="002400BE" w:rsidRPr="002F55C5" w14:paraId="3545D953" w14:textId="0FC9B66E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3806C6" w14:textId="5F8013E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26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689B30" w14:textId="05F01FB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8.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1688A8" w14:textId="14B171F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6.2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857790" w14:textId="03B9286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80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48A3C2" w14:textId="121AC18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3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BF1826" w14:textId="2A54E7B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7.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0E5F5F" w14:textId="735F04C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3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6D72D6" w14:textId="2B30C09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DB65D6" w14:textId="4BBE26E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DECABD" w14:textId="00C9D07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05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148237" w14:textId="0DAAFA3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9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D42B61" w14:textId="5451C99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1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91194E" w14:textId="3A10C56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7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84A2D9" w14:textId="125A050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1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682CAF" w14:textId="2D990B5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8704D9" w14:textId="6F4A2A6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D1D96A" w14:textId="07D5A22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2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8E9698" w14:textId="279DC963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340BF3" w14:textId="0CFD1FC9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BB551A" w14:textId="2939901A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6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BC8888" w14:textId="3A7F51D2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CEAB2F" w14:textId="01A6A5B3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8A2BDA" w14:textId="74DC0462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6842DF" w14:textId="3EE22F60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</w:tr>
      <w:tr w:rsidR="00AD068D" w:rsidRPr="002F55C5" w14:paraId="14549F55" w14:textId="62DA4598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F1B3E" w14:textId="4F87DF1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27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50E68" w14:textId="67FC51F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6.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6B9C5" w14:textId="766DC34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.9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19C80" w14:textId="3B570A1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79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D9D7C" w14:textId="277FD88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7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F86B9" w14:textId="1D4753C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3.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03788" w14:textId="1F47733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F2B75" w14:textId="0878ECB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2F32E" w14:textId="255B934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81716" w14:textId="594E2E0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28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A65A3" w14:textId="439EDDB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4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9CBFF" w14:textId="52B680E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3CECC" w14:textId="01B0016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.3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16E28" w14:textId="227FD1D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73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BCCB8" w14:textId="7DCAD93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9A708" w14:textId="566896F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99EDE" w14:textId="357D945D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93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9096FE" w14:textId="795D6F52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D8123" w14:textId="382DE618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00716" w14:textId="145C3C26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3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CBC12" w14:textId="69B3AB50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7D9A8" w14:textId="46950FB0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5B0B5" w14:textId="3B0731AC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CB73A" w14:textId="6DCE7F2C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8</w:t>
            </w:r>
          </w:p>
        </w:tc>
      </w:tr>
      <w:tr w:rsidR="002400BE" w:rsidRPr="002F55C5" w14:paraId="57500E9D" w14:textId="7EFE1232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713156" w14:textId="2A85E68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28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7E5F39" w14:textId="55E259C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9.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17E346" w14:textId="6BEA787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6.7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76DEE7" w14:textId="2D3C45C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60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52221B" w14:textId="6EA25D2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4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325A6" w14:textId="688183E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.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F821DB" w14:textId="131C5A9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78C26" w14:textId="5FA8F59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08737C" w14:textId="075389F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43222D" w14:textId="2748BE7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87.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831926" w14:textId="0E37ACF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6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68A9EF" w14:textId="7615AF8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4C1B94" w14:textId="3D0431A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.8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CAC9DE" w14:textId="1CA1AEA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2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AF1FF6" w14:textId="7566463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6A2A29" w14:textId="0BC6EFE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E0423B" w14:textId="6AAD78C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4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59BB63" w14:textId="49E69543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76724D" w14:textId="77C5B7CD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0BA354" w14:textId="24E66C45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8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859F90" w14:textId="603477F2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472D2F" w14:textId="75A8412F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9D1DB2" w14:textId="2582BF75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0CF81B" w14:textId="45FA4E5C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</w:tc>
      </w:tr>
      <w:tr w:rsidR="00AD068D" w:rsidRPr="002F55C5" w14:paraId="2E64DEB6" w14:textId="30970C09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D89FB" w14:textId="6DE9578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29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34011" w14:textId="679C408D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3.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DBCDE" w14:textId="1D1CC4F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.9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371AF" w14:textId="51B82E3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.97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D02AB" w14:textId="65DC7E2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4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7C2785" w14:textId="61783E7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7.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50B82" w14:textId="41CC9A5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74D2C" w14:textId="3A4B407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.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86DC0" w14:textId="759E727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70D49" w14:textId="2CC01DE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61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55548" w14:textId="0A6DCEF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9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561A2" w14:textId="42F86C7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6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F395B" w14:textId="5C630A9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7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816B0" w14:textId="01B4E63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8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B4930" w14:textId="6D7DFF5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394ED" w14:textId="53677AD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2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4FD72" w14:textId="6636DEB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1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BE4D8" w14:textId="46599B19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6F18F" w14:textId="032060A1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DD28A" w14:textId="09691973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2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2DEEE" w14:textId="53FFB9EC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F58C1" w14:textId="7FC6A3D1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CCD8A" w14:textId="72CDB8FA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58239" w14:textId="5658796B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3</w:t>
            </w:r>
          </w:p>
        </w:tc>
      </w:tr>
      <w:tr w:rsidR="002400BE" w:rsidRPr="002F55C5" w14:paraId="5EDAA778" w14:textId="27518D17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C0BB9D" w14:textId="2BCECBE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30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EA6B85" w14:textId="082F4C2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7.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2BC654" w14:textId="73BC760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.8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64457A" w14:textId="351961B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5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CA45AB" w14:textId="56E0880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3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DF7DC6" w14:textId="4553322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8.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E8E7CD" w14:textId="6148DD2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117945" w14:textId="5E1F111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65FEB7" w14:textId="5A9988A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E9AA96" w14:textId="6147B04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88.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424337" w14:textId="02B304E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195F3D" w14:textId="281A780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7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675ADD" w14:textId="0646E44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159080" w14:textId="13F0F81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46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554B87" w14:textId="23BF031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3F4965" w14:textId="5C0A50C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2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EF68E2" w14:textId="2D132C4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7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975AA0" w14:textId="6E5208C2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7C92A1" w14:textId="6B21518A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11F08C" w14:textId="18479509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7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45FE54" w14:textId="6CA0B8E1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3AC3B2" w14:textId="2473AB03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723BB6" w14:textId="421D7C62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9E70A9" w14:textId="673805BF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9</w:t>
            </w:r>
          </w:p>
        </w:tc>
      </w:tr>
      <w:tr w:rsidR="00AD068D" w:rsidRPr="002F55C5" w14:paraId="681D470D" w14:textId="1F550446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78BAD" w14:textId="37702C5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31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6209A" w14:textId="03A7BBE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4.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D62A0" w14:textId="20086C3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.4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D742F" w14:textId="39213CB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29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F03AB" w14:textId="7ECFDAB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3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C93BB" w14:textId="2C96335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7.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C5A42" w14:textId="435834A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F4A0D" w14:textId="0A72226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8B7C6" w14:textId="4F1D726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F2C14" w14:textId="1642AF0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32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ACC90" w14:textId="308286C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68D39" w14:textId="14F82BF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0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4A68B" w14:textId="307FE75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95C603" w14:textId="1E6A6CF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3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A3EAC" w14:textId="32C797B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347AA" w14:textId="796EE6CD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13646" w14:textId="1DAB419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0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BFC77" w14:textId="5DED3CA6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11D52" w14:textId="189E24E5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EC68D" w14:textId="54F626E6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69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4017C" w14:textId="21E37EC0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9F254" w14:textId="7CA34894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9232CB" w14:textId="3CE7790F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1B518" w14:textId="46C8B6B4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4</w:t>
            </w:r>
          </w:p>
        </w:tc>
      </w:tr>
      <w:tr w:rsidR="002400BE" w:rsidRPr="002F55C5" w14:paraId="778E189E" w14:textId="3FDD0E05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3BAC64" w14:textId="6560CE0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32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515D07" w14:textId="43C2E04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5.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6ADA8B" w14:textId="7E2B6DA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4EC9DC" w14:textId="06B119A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.76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A2BBB6" w14:textId="0706C50D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4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081733" w14:textId="0E06CAC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3.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6ED074" w14:textId="29E983B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5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3FAC35" w14:textId="03F1E0D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BE64B1" w14:textId="37BB72B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29A250" w14:textId="174220A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89.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447989" w14:textId="3B55A57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F71F2A" w14:textId="16920DE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73500C" w14:textId="425238F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D2A245" w14:textId="73E30BB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49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A7F699" w14:textId="17DBAAA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AC3B01" w14:textId="21B0D72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604CBC" w14:textId="64AC0C1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0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6CAB0E" w14:textId="395AB1F8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EB11FF" w14:textId="6806D8FA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1E62A4" w14:textId="3C08B1B8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96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BB02D8" w14:textId="3760B076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690D6E" w14:textId="4FE05E64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35238D" w14:textId="29297AC8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6FA76A" w14:textId="6C6446A8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AD068D" w:rsidRPr="002F55C5" w14:paraId="72326105" w14:textId="3C765FEE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355A5" w14:textId="4DCCE1F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33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95251" w14:textId="46D8343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1.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7A9D2" w14:textId="6319FE4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.9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AA033" w14:textId="08AE547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85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50A63C" w14:textId="29C22F1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4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6203D" w14:textId="329CEEA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8.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FB932" w14:textId="7E6F36D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3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0A8E0" w14:textId="7F2F2A3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B80EE" w14:textId="2D2C123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ADDEFD" w14:textId="1850A3E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57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0500C" w14:textId="6E5C612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BC8C7" w14:textId="72B217ED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27420" w14:textId="1DBB6FF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DD6CD" w14:textId="6844FFA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7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654E2" w14:textId="1B23FDA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336D8" w14:textId="4C54D27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BE704" w14:textId="73E20D4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0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A6988" w14:textId="72DE0772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F6186" w14:textId="5D07094C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D005C" w14:textId="31B75F87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0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3A97C" w14:textId="28BCDB46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9A846" w14:textId="172750E7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98868" w14:textId="47CB385B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AFFCF" w14:textId="7D89EFDF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2400BE" w:rsidRPr="002F55C5" w14:paraId="6DC8DB32" w14:textId="6C447393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C0FF6B" w14:textId="4806CC5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34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13766D" w14:textId="6F57AC8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8.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B3032B" w14:textId="773BB6C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6.3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8D8514" w14:textId="704885E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27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371ECB" w14:textId="1995FF2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1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A51302" w14:textId="3B137D5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0.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D71595" w14:textId="0B9869E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63D783" w14:textId="50EE85B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.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4F8305" w14:textId="0EC3DC5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624D21" w14:textId="74961FBD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3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35BD90" w14:textId="2C12371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B5F73C" w14:textId="2D6E81B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1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DA7BEF" w14:textId="650FC01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15014" w14:textId="3A0FE4C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.62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F9C7FD" w14:textId="2E5E95B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8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79FBA4" w14:textId="299CF0C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7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B7AE67" w14:textId="264140E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2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AA6782" w14:textId="3D2DC77F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51A1A6" w14:textId="032A5928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B3125B" w14:textId="697B32FE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42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D3F79D" w14:textId="497194B2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CF119C" w14:textId="77C49868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E363C4" w14:textId="78A46AFB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12C444" w14:textId="1412927F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AD068D" w:rsidRPr="002F55C5" w14:paraId="53D99D72" w14:textId="000033E8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DEF05" w14:textId="47DA74E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39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77559" w14:textId="118341C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5.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DABB3" w14:textId="48E03F8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.3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0E018" w14:textId="218D78E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70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91F27A" w14:textId="2A6ADEB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6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01287" w14:textId="6DAC970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0.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3A793" w14:textId="712427A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1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086DA" w14:textId="05E7CBF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.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20182" w14:textId="0AE8C1F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0A76E" w14:textId="62F1CF1D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78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3DA36" w14:textId="2B49972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72CBF" w14:textId="1F9A9C6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C8124" w14:textId="0D0B0C0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30F2F" w14:textId="0EC9B5D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75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A2E07" w14:textId="3BDB1AA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2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4A5F8" w14:textId="13068AE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01CB9" w14:textId="0437B99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0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AA1F9" w14:textId="7D3A794F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4B336" w14:textId="25A57F66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BEBDD" w14:textId="01706E58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6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487E8" w14:textId="47862063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E8441" w14:textId="44FBD443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49B90" w14:textId="2D65D5E8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3FE89" w14:textId="11788D76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2400BE" w:rsidRPr="002F55C5" w14:paraId="52A68E3B" w14:textId="39D88A8A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79F076" w14:textId="22C4BF4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40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0AB4BD" w14:textId="737FAE6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C47048" w14:textId="5DF2A18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1447C8" w14:textId="5F8E28A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12A463" w14:textId="60EF51B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3956E9" w14:textId="62695D0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C80688" w14:textId="1312E06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AF59BC" w14:textId="0F1E722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126255" w14:textId="3E52231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5312F8" w14:textId="28CA73A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0BA7DB" w14:textId="5ECC4DF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336ED3" w14:textId="74C2F09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7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2F6E90" w14:textId="008E71B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B18952" w14:textId="6B50B38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70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EDBDC4" w14:textId="554DE79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960423" w14:textId="6C6A82C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2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2976FA" w14:textId="7F393C5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64.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C61A80" w14:textId="69D7FBD6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F39DDA" w14:textId="591537F5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FBB00D" w14:textId="10CD75B8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56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9DC64E" w14:textId="1F6834E5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5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CD612D" w14:textId="21A5FEB9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15AFB9" w14:textId="4B4EF6B3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479D4F" w14:textId="6307A9C9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AD068D" w:rsidRPr="002F55C5" w14:paraId="6E4143E2" w14:textId="2D6ABCFD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B4027" w14:textId="70EBDBF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41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90662" w14:textId="0453C02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9.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6E539" w14:textId="402B45F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.6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48CDB" w14:textId="46E887B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24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C7C89" w14:textId="581E087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3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2587A" w14:textId="78635A6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.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92FD0" w14:textId="6141F73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1.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C2331" w14:textId="35DBCF3D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.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EE678" w14:textId="081FE78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C5100" w14:textId="23DC7E2D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619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C4AD0" w14:textId="56BB4B1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0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ED0EC" w14:textId="259D812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0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1D2E4" w14:textId="60BA84E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4308C" w14:textId="1203CFA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33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73BC9" w14:textId="63B0CF8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D4817" w14:textId="7BB22EFD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36B6D" w14:textId="610E7C3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45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D22F7" w14:textId="7B981C82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A34D01" w14:textId="08418F89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DC8CC" w14:textId="47197D0A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93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D251C" w14:textId="5DED0168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570E0" w14:textId="777B7E69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802B6" w14:textId="719A183B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0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0EEDA" w14:textId="5C149F10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2400BE" w:rsidRPr="002F55C5" w14:paraId="46178020" w14:textId="3A382332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D6293D" w14:textId="236186C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42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F8F7FB" w14:textId="1C004EE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.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4E2476" w14:textId="57287FC8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.8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D99942" w14:textId="66BB4DE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33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D96360" w14:textId="1338495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2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C63103" w14:textId="2CEE996D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9.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5349CE" w14:textId="0898CBC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1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435EA5" w14:textId="3EA8070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92AE9E" w14:textId="4B0214C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41B299" w14:textId="316EE26C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709.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6D7133" w14:textId="30FAE686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1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9C6E4B" w14:textId="17481880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401900" w14:textId="29DDB8CE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0BE240" w14:textId="37432273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52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F39582" w14:textId="553CE3E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1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BB510E" w14:textId="708FC26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3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213BBC" w14:textId="1963556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7.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FD773C" w14:textId="0520434C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D40DC5" w14:textId="562C34C3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20F14B" w14:textId="2C727A8A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61.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D5A2F6" w14:textId="25ABB717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D9939B" w14:textId="333E06CF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006BCA" w14:textId="45B839C2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8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AB14B3" w14:textId="5E073F83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AD068D" w:rsidRPr="002F55C5" w14:paraId="1F584886" w14:textId="3C45E135" w:rsidTr="003C6240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B19C7" w14:textId="6F7BDB5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P343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8AC13" w14:textId="52DF8B2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6.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E4B5D" w14:textId="47BAEE14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0E0F5E" w14:textId="5BB09BF5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.92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0683D" w14:textId="7161CB8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4.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B8C87" w14:textId="78E3A23F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0.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B02DD" w14:textId="18CC06B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32.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9CC34" w14:textId="6D51BDB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BB9A4A" w14:textId="29E44EB1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AF9F2" w14:textId="7844A5A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440.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3BCDD" w14:textId="5A97DF6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9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13F2E" w14:textId="041460F9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7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199D6" w14:textId="4BD0B65A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75D37" w14:textId="258D6042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51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FE2D7" w14:textId="0496CA5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0.4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E4678" w14:textId="656A3E47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.0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246CE" w14:textId="06D462CB" w:rsidR="00EE1198" w:rsidRPr="002F55C5" w:rsidRDefault="00EE1198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37.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3252E" w14:textId="5C8A2234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60F1C" w14:textId="52985BD3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E5DE5" w14:textId="40EAE726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66.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4E0ED" w14:textId="3ABA82ED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5A98F" w14:textId="7B5EBFA4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6950A" w14:textId="7785E412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9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D8159" w14:textId="7ACEE08C" w:rsidR="00EE1198" w:rsidRPr="002F55C5" w:rsidRDefault="008202F9" w:rsidP="008202F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F55C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</w:tbl>
    <w:p w14:paraId="07D811A5" w14:textId="77777777" w:rsidR="00DA01A2" w:rsidRPr="002F55C5" w:rsidRDefault="00DA01A2" w:rsidP="00DA01A2">
      <w:pPr>
        <w:spacing w:after="0" w:line="240" w:lineRule="auto"/>
        <w:ind w:left="-1134" w:right="566"/>
        <w:rPr>
          <w:rFonts w:ascii="Arial" w:hAnsi="Arial" w:cs="Arial"/>
          <w:bCs/>
          <w:sz w:val="16"/>
          <w:szCs w:val="18"/>
          <w:vertAlign w:val="superscript"/>
          <w:lang w:val="en-US"/>
        </w:rPr>
      </w:pPr>
    </w:p>
    <w:p w14:paraId="6B77C42A" w14:textId="7FB768DA" w:rsidR="00613EDA" w:rsidRPr="002F55C5" w:rsidRDefault="008202F9" w:rsidP="003C6240">
      <w:pPr>
        <w:spacing w:after="0" w:line="240" w:lineRule="auto"/>
        <w:ind w:left="-142" w:right="415"/>
        <w:jc w:val="both"/>
        <w:rPr>
          <w:rFonts w:ascii="Arial" w:hAnsi="Arial" w:cs="Arial"/>
          <w:bCs/>
          <w:sz w:val="16"/>
          <w:szCs w:val="18"/>
          <w:lang w:val="en-US"/>
        </w:rPr>
      </w:pPr>
      <w:r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>1</w:t>
      </w:r>
      <w:r w:rsidRPr="002F55C5">
        <w:rPr>
          <w:rFonts w:ascii="Arial" w:hAnsi="Arial" w:cs="Arial"/>
          <w:bCs/>
          <w:sz w:val="16"/>
          <w:szCs w:val="18"/>
          <w:lang w:val="en-US"/>
        </w:rPr>
        <w:t xml:space="preserve"> </w:t>
      </w:r>
      <w:proofErr w:type="spellStart"/>
      <w:r w:rsidR="00B32437" w:rsidRPr="002F55C5">
        <w:rPr>
          <w:rFonts w:ascii="Arial" w:hAnsi="Arial" w:cs="Arial"/>
          <w:bCs/>
          <w:sz w:val="16"/>
          <w:szCs w:val="18"/>
          <w:lang w:val="en-US"/>
        </w:rPr>
        <w:t>Hematrocrit</w:t>
      </w:r>
      <w:proofErr w:type="spellEnd"/>
      <w:r w:rsidR="00B32437" w:rsidRPr="002F55C5">
        <w:rPr>
          <w:rFonts w:ascii="Arial" w:hAnsi="Arial" w:cs="Arial"/>
          <w:bCs/>
          <w:sz w:val="16"/>
          <w:szCs w:val="18"/>
          <w:lang w:val="en-US"/>
        </w:rPr>
        <w:t xml:space="preserve"> (</w:t>
      </w:r>
      <w:proofErr w:type="spellStart"/>
      <w:r w:rsidR="00B32437" w:rsidRPr="002F55C5">
        <w:rPr>
          <w:rFonts w:ascii="Arial" w:hAnsi="Arial" w:cs="Arial"/>
          <w:bCs/>
          <w:sz w:val="16"/>
          <w:szCs w:val="18"/>
          <w:lang w:val="en-US"/>
        </w:rPr>
        <w:t>Hct</w:t>
      </w:r>
      <w:proofErr w:type="spellEnd"/>
      <w:r w:rsidR="00B32437" w:rsidRPr="002F55C5">
        <w:rPr>
          <w:rFonts w:ascii="Arial" w:hAnsi="Arial" w:cs="Arial"/>
          <w:bCs/>
          <w:sz w:val="16"/>
          <w:szCs w:val="18"/>
          <w:lang w:val="en-US"/>
        </w:rPr>
        <w:t>);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 xml:space="preserve"> 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2 </w:t>
      </w:r>
      <w:r w:rsidR="00B32437" w:rsidRPr="002F55C5">
        <w:rPr>
          <w:rFonts w:ascii="Arial" w:hAnsi="Arial" w:cs="Arial"/>
          <w:bCs/>
          <w:sz w:val="16"/>
          <w:szCs w:val="18"/>
          <w:lang w:val="en-US"/>
        </w:rPr>
        <w:t>Hemoglobin (Hb);</w:t>
      </w:r>
      <w:r w:rsidR="00CE0F29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3 </w:t>
      </w:r>
      <w:r w:rsidR="00B32437" w:rsidRPr="002F55C5">
        <w:rPr>
          <w:rFonts w:ascii="Arial" w:hAnsi="Arial" w:cs="Arial"/>
          <w:bCs/>
          <w:sz w:val="16"/>
          <w:szCs w:val="18"/>
          <w:lang w:val="en-US"/>
        </w:rPr>
        <w:t xml:space="preserve">Red Blood Cells Count (RBC); 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4 </w:t>
      </w:r>
      <w:r w:rsidR="00B32437" w:rsidRPr="002F55C5">
        <w:rPr>
          <w:rFonts w:ascii="Arial" w:hAnsi="Arial" w:cs="Arial"/>
          <w:bCs/>
          <w:sz w:val="16"/>
          <w:szCs w:val="18"/>
          <w:lang w:val="en-US"/>
        </w:rPr>
        <w:t xml:space="preserve">Mean Corpuscular Volume (MCV); 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5 </w:t>
      </w:r>
      <w:r w:rsidR="00B32437" w:rsidRPr="002F55C5">
        <w:rPr>
          <w:rFonts w:ascii="Arial" w:hAnsi="Arial" w:cs="Arial"/>
          <w:bCs/>
          <w:sz w:val="16"/>
          <w:szCs w:val="18"/>
          <w:lang w:val="en-US"/>
        </w:rPr>
        <w:t>Mean Corpuscular Hemoglobin (MCH);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6 </w:t>
      </w:r>
      <w:r w:rsidR="00B32437" w:rsidRPr="002F55C5">
        <w:rPr>
          <w:rFonts w:ascii="Arial" w:hAnsi="Arial" w:cs="Arial"/>
          <w:bCs/>
          <w:sz w:val="16"/>
          <w:szCs w:val="18"/>
          <w:lang w:val="en-US"/>
        </w:rPr>
        <w:t>Mean Corpuscular Hemoglobin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 xml:space="preserve"> Concentration</w:t>
      </w:r>
      <w:r w:rsidR="00B32437" w:rsidRPr="002F55C5">
        <w:rPr>
          <w:rFonts w:ascii="Arial" w:hAnsi="Arial" w:cs="Arial"/>
          <w:bCs/>
          <w:sz w:val="16"/>
          <w:szCs w:val="18"/>
          <w:lang w:val="en-US"/>
        </w:rPr>
        <w:t xml:space="preserve"> (MCH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 xml:space="preserve">C); </w:t>
      </w:r>
      <w:r w:rsidR="00CE0F29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7 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 xml:space="preserve">White Blood Cells Count (WBC); </w:t>
      </w:r>
      <w:r w:rsidR="00CE0F29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8 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>Monocytes (Mon);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9</w:t>
      </w:r>
      <w:r w:rsidR="00CE0F29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>Platelets (PLT);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10</w:t>
      </w:r>
      <w:r w:rsidR="00CE0F29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>Creatinine (CR);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11</w:t>
      </w:r>
      <w:r w:rsidR="00CE0F29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>Bilirubin (Bili);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12</w:t>
      </w:r>
      <w:r w:rsidR="00CE0F29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>Total Cholesterol (TC);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13</w:t>
      </w:r>
      <w:r w:rsidR="00CE0F29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>High Density Lipoprotein (HDL);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14</w:t>
      </w:r>
      <w:r w:rsidR="00CE0F29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>Low Density Lipoprotein (LDL);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15</w:t>
      </w:r>
      <w:r w:rsidR="00CE0F29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>Triglycerides (Trig);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16</w:t>
      </w:r>
      <w:r w:rsidR="00CE0F29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>Aspartate aminotransferase (AST);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17</w:t>
      </w:r>
      <w:r w:rsidR="00CE0F29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>Alanine aminotransferase (ALT);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18</w:t>
      </w:r>
      <w:r w:rsidR="00CE0F29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>Alkaline phosphatase (ALP);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19</w:t>
      </w:r>
      <w:r w:rsidR="00CE0F29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>Gamma-glutamyl transferase (GGT);</w:t>
      </w:r>
      <w:r w:rsidR="00B32437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20</w:t>
      </w:r>
      <w:r w:rsidR="00CE0F29" w:rsidRPr="002F55C5">
        <w:rPr>
          <w:rFonts w:ascii="Arial" w:hAnsi="Arial" w:cs="Arial"/>
          <w:bCs/>
          <w:sz w:val="16"/>
          <w:szCs w:val="18"/>
          <w:vertAlign w:val="superscript"/>
          <w:lang w:val="en-US"/>
        </w:rPr>
        <w:t xml:space="preserve"> </w:t>
      </w:r>
      <w:r w:rsidR="00CE0F29" w:rsidRPr="002F55C5">
        <w:rPr>
          <w:rFonts w:ascii="Arial" w:hAnsi="Arial" w:cs="Arial"/>
          <w:bCs/>
          <w:sz w:val="16"/>
          <w:szCs w:val="18"/>
          <w:lang w:val="en-US"/>
        </w:rPr>
        <w:t>Not analyzed (NA).</w:t>
      </w:r>
    </w:p>
    <w:sectPr w:rsidR="00613EDA" w:rsidRPr="002F55C5" w:rsidSect="003C6240">
      <w:pgSz w:w="18700" w:h="13220" w:orient="landscape"/>
      <w:pgMar w:top="581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F8B"/>
    <w:rsid w:val="0005688E"/>
    <w:rsid w:val="00183F84"/>
    <w:rsid w:val="002400BE"/>
    <w:rsid w:val="002904D4"/>
    <w:rsid w:val="002F55C5"/>
    <w:rsid w:val="003774F2"/>
    <w:rsid w:val="003C6240"/>
    <w:rsid w:val="00613EDA"/>
    <w:rsid w:val="00660956"/>
    <w:rsid w:val="007E78D0"/>
    <w:rsid w:val="00800B82"/>
    <w:rsid w:val="008202F9"/>
    <w:rsid w:val="00840473"/>
    <w:rsid w:val="008901C9"/>
    <w:rsid w:val="008E037B"/>
    <w:rsid w:val="008E1A5A"/>
    <w:rsid w:val="009D53FC"/>
    <w:rsid w:val="00A076C7"/>
    <w:rsid w:val="00A9614A"/>
    <w:rsid w:val="00AD068D"/>
    <w:rsid w:val="00B02E47"/>
    <w:rsid w:val="00B32437"/>
    <w:rsid w:val="00BB6F8B"/>
    <w:rsid w:val="00C31614"/>
    <w:rsid w:val="00CE0F29"/>
    <w:rsid w:val="00DA01A2"/>
    <w:rsid w:val="00E4163D"/>
    <w:rsid w:val="00E96C94"/>
    <w:rsid w:val="00EE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F273C"/>
  <w15:chartTrackingRefBased/>
  <w15:docId w15:val="{AD440DFB-B4E4-4C9D-A0AB-52DB68187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B6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9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5</Words>
  <Characters>5054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len Diniz</dc:creator>
  <cp:keywords/>
  <dc:description/>
  <cp:lastModifiedBy>Microsoft Office User</cp:lastModifiedBy>
  <cp:revision>2</cp:revision>
  <cp:lastPrinted>2020-12-16T11:36:00Z</cp:lastPrinted>
  <dcterms:created xsi:type="dcterms:W3CDTF">2021-06-21T11:48:00Z</dcterms:created>
  <dcterms:modified xsi:type="dcterms:W3CDTF">2021-06-21T11:48:00Z</dcterms:modified>
</cp:coreProperties>
</file>